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C3A5" w14:textId="77777777" w:rsidR="00496ECD" w:rsidRDefault="00473116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athway enrichment analysis of the core genes</w:t>
      </w:r>
    </w:p>
    <w:tbl>
      <w:tblPr>
        <w:tblW w:w="123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3266"/>
        <w:gridCol w:w="1417"/>
        <w:gridCol w:w="1134"/>
        <w:gridCol w:w="1559"/>
        <w:gridCol w:w="1134"/>
        <w:gridCol w:w="1271"/>
        <w:gridCol w:w="1276"/>
      </w:tblGrid>
      <w:tr w:rsidR="00496ECD" w14:paraId="03D70DD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1A084D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6159F5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hway descrip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8DFDD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core geno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50981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re gen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E6B86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pan-geno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3CA39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 genes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55D2B8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5BB90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496ECD" w14:paraId="7B67A66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C3B2DC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01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557ED0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2C24B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8A5DA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376DD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7E98E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8BD3CD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2E-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D423A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2E-09</w:t>
            </w:r>
          </w:p>
        </w:tc>
      </w:tr>
      <w:tr w:rsidR="00496ECD" w14:paraId="65EC04A6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267081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19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5AD67C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7394A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1A0C6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5AA78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D8E2C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680706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9E-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656BF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69829</w:t>
            </w:r>
          </w:p>
        </w:tc>
      </w:tr>
      <w:tr w:rsidR="00496ECD" w14:paraId="4C495F1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A7B426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2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5AE303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7BC76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9DA11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39038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969F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C74439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1343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50C2A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6685785</w:t>
            </w:r>
          </w:p>
        </w:tc>
      </w:tr>
      <w:tr w:rsidR="00496ECD" w14:paraId="4A3E1306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5D27D1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97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7164DA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inoacyl-tRNA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AEA9A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F7AA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00623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C45E6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C6746E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1708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17D47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6685785</w:t>
            </w:r>
          </w:p>
        </w:tc>
      </w:tr>
      <w:tr w:rsidR="00496ECD" w14:paraId="78625CF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A6C9F7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06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42DE98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6599D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CBC23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E6B48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A7DB1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A8C982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3089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B5329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2054559</w:t>
            </w:r>
          </w:p>
        </w:tc>
      </w:tr>
      <w:tr w:rsidR="00496ECD" w14:paraId="7135A7F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0962E1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7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C736D5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iam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3690F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648FA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E7C26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1AA86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EBAC12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67412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917B5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2895967</w:t>
            </w:r>
          </w:p>
        </w:tc>
      </w:tr>
      <w:tr w:rsidR="00496ECD" w14:paraId="451A6FB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278EBF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2025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401691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film formation - Pseudomonas aeruginos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28F1E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D4989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ED92E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29391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57F7E9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94925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286E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2895967</w:t>
            </w:r>
          </w:p>
        </w:tc>
      </w:tr>
      <w:tr w:rsidR="00496ECD" w14:paraId="5B98707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23C402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5111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C760A5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film formation - Vibrio cholera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783E5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FD78F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17376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B5852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0C1B9A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47563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FC140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0840204</w:t>
            </w:r>
          </w:p>
        </w:tc>
      </w:tr>
      <w:tr w:rsidR="00496ECD" w14:paraId="1441CB50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220242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74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616F31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boflavin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78587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E6333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48372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78890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62E357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76281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C651E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0840204</w:t>
            </w:r>
          </w:p>
        </w:tc>
      </w:tr>
      <w:tr w:rsidR="00496ECD" w14:paraId="3257EA3E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B218A3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01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0C024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4F434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D5C17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6C63B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3A9A7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04443B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4309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E6625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8022975</w:t>
            </w:r>
          </w:p>
        </w:tc>
      </w:tr>
      <w:tr w:rsidR="00496ECD" w14:paraId="70A0AEF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1C2144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1501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D91CEA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a-Lactam resistanc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B0A55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C3026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40B59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8318D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95D497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95903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D88CD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5461144</w:t>
            </w:r>
          </w:p>
        </w:tc>
      </w:tr>
      <w:tr w:rsidR="00496ECD" w14:paraId="1C3C1659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F64E17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7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C29906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rbon fixation pathways 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karyot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94BB6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E5E99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3ED57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F218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B04EFF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69843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77712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5461144</w:t>
            </w:r>
          </w:p>
        </w:tc>
      </w:tr>
      <w:tr w:rsidR="00496ECD" w14:paraId="2417D681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832048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0076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1E3E79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374E3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C051B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0BF37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87B3C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A07F4A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97040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41F9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5461144</w:t>
            </w:r>
          </w:p>
        </w:tc>
      </w:tr>
      <w:tr w:rsidR="00496ECD" w14:paraId="598ED3E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18CE7D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30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5A6AF7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A6674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D61DE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474AB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0B2A9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A6E05D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44359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E24C1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1051609</w:t>
            </w:r>
          </w:p>
        </w:tc>
      </w:tr>
      <w:tr w:rsidR="00496ECD" w14:paraId="170B34B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764C0F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29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F4C122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Valin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soleucine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61727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71AC6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EEDAF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52BB0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6DEB79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84551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35FBD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3240034</w:t>
            </w:r>
          </w:p>
        </w:tc>
      </w:tr>
      <w:tr w:rsidR="00496ECD" w14:paraId="06AC5D2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3F2CAA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07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455C8B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terial secretion syste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017F4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7C912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D8334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34A6B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6EC14F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57792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EC3B5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1A819708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D7D988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71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650345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bon fixation in photosynthetic organism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F52FF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3E1DD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0B14A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24EF5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BFEA2D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1761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B8E6F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7F04A5D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88BC6B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195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552B51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FA1B2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FB0C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5DC2C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06D34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7E4AD2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50216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D380E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7F82F7C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05BCC8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38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CC133C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EC14B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E3658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BADCF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BB990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5EA0B8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02322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C8918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413AAEC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E69499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26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8380E4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ycin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i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d threon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88820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F0FDE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49DCC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A70E1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BD5503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0193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742EF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016A3FD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34F8A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4122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D8B5AD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lfur relay syste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27E71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D800D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A5228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29860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606B7B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21009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C2E22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333FEE58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41F0C5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362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62A4B0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nzoate degrad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8CA7B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0B6B2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1A964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03025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C7DECC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82521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F1AB2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580EA390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6A768C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41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F6C819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se excision repai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B3BCF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65446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FDA96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590F5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AAF441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59968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D50AD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56513A34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4A5BF0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4112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59D4E3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 cycle - Caulobact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CEB7C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6D035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2512D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50A8D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669CE5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59968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1DCD1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68A85BDA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532B0B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79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4B2FFF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late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11FD7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34D50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DD6CD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58B9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EE9C44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40213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1C95B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149BF1B8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DD8BA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05016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E6DECF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untington dise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29612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81EF3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C1D76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70A75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2D16FA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1596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B6385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38DFEEE8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D94D55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86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1C95EF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rphyrin and chlorophyll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4D2D4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CFE1A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1189A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DBBE4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61EF95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47860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4F5E4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23706C9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1DD077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1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773F0C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biquinone and oth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rpenoid-quinone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E954B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62FCF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8E7FF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CF2B0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6B2634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72792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97ED1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1646448D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B01DA4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0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11ED8D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707E4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AA288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E20FF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8A253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CC3275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68285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CA204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02F4A35E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0C0A48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40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9737CB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henylalanin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rosi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d tryptophan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847DD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DCFA5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7C0BC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DDCCE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409B4E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73471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6E8BC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2667495</w:t>
            </w:r>
          </w:p>
        </w:tc>
      </w:tr>
      <w:tr w:rsidR="00496ECD" w14:paraId="108499A4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E2BF35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90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72402B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880AD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15433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C0255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45EF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E9C92C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6403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B6F29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7340594</w:t>
            </w:r>
          </w:p>
        </w:tc>
      </w:tr>
      <w:tr w:rsidR="00496ECD" w14:paraId="55699F3A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A06F0C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91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75112F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503D9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57400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40A15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7A5B0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203D06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4065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5EA84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9950992</w:t>
            </w:r>
          </w:p>
        </w:tc>
      </w:tr>
      <w:tr w:rsidR="00496ECD" w14:paraId="4F537EA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00E573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36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134254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87084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54A24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E2FAA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B79A1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0A0074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42219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44FAB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6686147</w:t>
            </w:r>
          </w:p>
        </w:tc>
      </w:tr>
      <w:tr w:rsidR="00496ECD" w14:paraId="3A5CBBC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12F62E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27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1F115C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inobenzoate degrad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DD241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BDA9E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2B8A7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6C9E2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BFBEF3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03410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161CD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6686147</w:t>
            </w:r>
          </w:p>
        </w:tc>
      </w:tr>
      <w:tr w:rsidR="00496ECD" w14:paraId="3CF4DE0D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29D3F3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25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58F5DC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lanin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partat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d glutamat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0E511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4AEF5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CC0D8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30E89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757A0D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2387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C1B2C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6686147</w:t>
            </w:r>
          </w:p>
        </w:tc>
      </w:tr>
      <w:tr w:rsidR="00496ECD" w14:paraId="6947E38F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8F77D6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31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9939D3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03CA1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6C65D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8AC2C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5EA9C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4A30EC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1800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7AD4F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B6C4CB1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5F1E62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333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C16392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digios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9BA41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F23FF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8E046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4C03C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A3944F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45274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171AC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4F4182F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4C705C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2026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236921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film formation - Escherichia coli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8E750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2CB27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C72AB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BD894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447BBB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2905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F81B7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7495065D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F4ADB9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0204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5D6BB6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agellar assembl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DFEA7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3353E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26183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7AB26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01B899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84787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79393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8878CDE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42202B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43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7CEF3B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yrene degrad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69313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90D9C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FF6AE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B40D6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974310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05277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8A450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0CCC182D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333DA4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4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74956B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8FA50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BB10D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82591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A0450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9852BE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05277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F2419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093B46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CC83EC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0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91E311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4EFBE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39D9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60C82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EB390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DF8094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66473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89B28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44616FE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D7D6DF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2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FF0C20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ginine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502E7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13F77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09F88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F875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048E99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66473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36AB9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5E165F4F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90E1B7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4146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D41D4A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877AE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83F71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AC210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7AD47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334CBE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30179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7FBA2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3BCABB2E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B53496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5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534610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7BAE4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DA888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B3901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AC547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3305DD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97580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8C3B4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7CBC5654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B7BA9E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24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230F23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C9A50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CC4D4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BE019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5126A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443975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87188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1124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D0B076A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048E0A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46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6DE741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anoam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18EDB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3C73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DE651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D8202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456765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22382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0709A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D69195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B2857F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562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5C4165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9AFA5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831F3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52717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D83B0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E5C353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22382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7213A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AD8311E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3FD8AA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072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0BDDC8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C2CE9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7B2CC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71863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35CC9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AF7601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7412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2EA0B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0B465EEA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2E1455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561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72E9ED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ycerolip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90250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E856C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54F75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A28F0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7564DD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7412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F44D4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035A7E98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5B3E59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28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17C912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Valin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d isoleucine degrad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D8515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B552D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37FE7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2958F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A47F29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0932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32A7C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7204E1E9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1B73AC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564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D56A88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8D154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75CF0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9547F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F5CC2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2A4F73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49913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ABC72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32AC674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05B9C7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58E153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D18BB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EAD5E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1D15F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E0D27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0F7E7D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54145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86FD3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823AEE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B0372F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0034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E5DBD4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339C6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32B6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A4D30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41823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62E93B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25218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E58B7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1CAF60E6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BFA35A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55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8EA128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ptidoglycan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D689D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73803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0A4F7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9661F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73918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25218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6408B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49FC765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F251A2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44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D69A97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mologous recombin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96AC1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53FBB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EC78E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E7964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57C0F0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78772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589FF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39F837FD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555556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0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5BB24A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7A878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ADB32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BF0E6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993FF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A37D4C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811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EB8FC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EFDC430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288A54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35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F39496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C16EC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C4876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8BB84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29AD0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CDEA2B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69966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15AF9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1EDCAA8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85C563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071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963F0F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20190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6D37E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0747D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5C5E5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99C423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20231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A60A0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C74CD50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285F48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5132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802947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lmonella infe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0686A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67897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11257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D74FE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12011B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39487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53EB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3C3DB751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7F578D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96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F289C0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opane, piperidine and pyridine alkaloid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F78C6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D2BBB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7822F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E21C2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55E9D0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786539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BB948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5DA7960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6AE61B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48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AE7614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8CAD2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DC67E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8AA02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2E911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882186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10723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EEB52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32A79D3F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13402C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4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35B83E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DF24A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F19A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D6F6F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DA53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4482B7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314373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B7363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143BB61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348357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41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4378C7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15801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DF9C5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7C9E7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D879F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CCD170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465483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F88CB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E98CE4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1C4F66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45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C2ED0A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enocompoun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073F5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1651B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4A84D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D638D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150688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7391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C7C33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4F91C8FA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72F381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6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987953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5-Branched dibasic acid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73FDC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DB87D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F841E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0587E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F3C415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7391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A4D52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7C648CBE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6D805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4714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84E275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rmogen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480C3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08C0F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DFA5A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E32DB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25EBAB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52657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2D355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3967EFA9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878471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94B1C5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8ADBD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FD35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FB987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1490E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D07C40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58033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F7759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68F9687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36208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0077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2E361A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254A4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9FA27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28A82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C8338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16E1EA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855200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99FD1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4E958BA6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D8E88D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201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0248B1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F94CF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0AAED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E26BC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4CE2C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0A46B9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48351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C174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1175613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A1B355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018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0D978B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F8A38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A546F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A0F11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4DB40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E0064F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1104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2EE0D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318DD59C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F1E65A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051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C2E6A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C2DCC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9BEC7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CBAA4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51761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92B03E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78689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408DD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ACEB22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948823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1503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DB72DF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tionic antimicrobial pepti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CAMP) resistanc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6B8EA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4DB89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B09EE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CDCAE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FEDF3D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23420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B00C2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94AA29D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69512F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4621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004E87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D-like receptor signaling pathwa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57F90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FA221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FAB94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A39CD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2C56E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39138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236E4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6391910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F4D2E7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983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EFB4A8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rug metabolism - other enzym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667CE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2605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C5D85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0893F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1220E5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97384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8D6A7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5D651DD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783548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7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044D9C9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One carbon pool b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lat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7D7B3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ECBA7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B9ED4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D171C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5077C3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83282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364E4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4938B2E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B37394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54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09CD65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popolysaccharide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D6E1D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A34E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11CF0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403C4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E561A1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54080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3375B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05326236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F33CFD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68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1BA0E8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ha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CB2DB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A506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0165D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ACE4B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3D00C4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966185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734BD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5F50B3E0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8EE6E1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5418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E020BD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luid shear stress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herosclero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8E47B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634D3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96273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6B937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50438C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88278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04201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52BF80F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611932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27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B4840B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E8D4F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3E47E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58D8F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8814C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691239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72918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0EBB1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0F1207A6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2D832B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061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B1E531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66BDE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8FF5E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D94E3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99C59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F3EB0C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77058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11706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259FF1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1BC11D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78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70466B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otin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E4D0D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2BE26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9A5D2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F41D5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116AF2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11796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496FF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D76C3C7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19B3E5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4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BB4540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09172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CA990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5E45B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A4531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C1497C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11796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0ED7B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15335C2B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0416E8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04212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93A049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ngevity regulating pathway - wor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CEDCA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F3338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0BB0F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91743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E240C2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7434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F38B4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149384E9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E639FA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33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EEFE4A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AR signaling pathwa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242D4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EA608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84E89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DAC2E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07371D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42563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E3ADE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9F116BD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A5E9A2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9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1A4C131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856C9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A3B3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34816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5446E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C30A52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39842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3D5BA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35F20BFE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6102360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1524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CDFEE4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tinum drug resistanc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C41E8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D44F5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F4100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178D2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68FA66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970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EF99F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0262DDE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21C2EDC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5204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E28073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emical carcinogenes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A8A2D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7CDDB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53736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7F04C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8E7B97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5970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C1C16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031755C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73BA6B1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520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51AC7D6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54672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05677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5EC0C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15907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C53213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691140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2DC62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554489F0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1419E9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3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D6CBEC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E089B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0F7FF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AC8B0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5D9D9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974CB0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22127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EC05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1D8889E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16CA3F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2024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7FDB042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uorum sensi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3B730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B8E78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96F5E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503F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F564BF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32417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ABFFF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05F46B9A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1A1EC8C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203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A08F85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cterial chemotaxi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2C2C7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B2018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F0A7E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651983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19087F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768552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BCCC4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6DA6C3D1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CD0A25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20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AF0A5F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wo-component syste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1B68A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89C8B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E5373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834D8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742487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50902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E343A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4845BAF7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1B30F9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4626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3D6974E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nt-pathogen intera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B6E7D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E7CFE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1EE93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E5D43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00A6D9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72559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1BE5A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7AB15BD5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36226F4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5225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213863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1148F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838A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11C56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CF6B8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25D8D0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29457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F86E6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5B1BFA32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011CED79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98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4DCEEE6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9DEA0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26C07E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B367F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A8E997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41624C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37124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8E388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49AB17A7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5B5A37D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982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2F1E021C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rug metabolism - cytochrome P4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43CA6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B9CB2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B2A3C8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41ED9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A45CEEA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37124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1FE544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  <w:tr w:rsidR="00496ECD" w14:paraId="227B5443" w14:textId="77777777">
        <w:trPr>
          <w:trHeight w:val="303"/>
        </w:trPr>
        <w:tc>
          <w:tcPr>
            <w:tcW w:w="1266" w:type="dxa"/>
            <w:shd w:val="clear" w:color="auto" w:fill="auto"/>
            <w:noWrap/>
            <w:vAlign w:val="center"/>
          </w:tcPr>
          <w:p w14:paraId="43B7331D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00520</w:t>
            </w:r>
          </w:p>
        </w:tc>
        <w:tc>
          <w:tcPr>
            <w:tcW w:w="3266" w:type="dxa"/>
            <w:shd w:val="clear" w:color="auto" w:fill="auto"/>
            <w:noWrap/>
            <w:vAlign w:val="center"/>
          </w:tcPr>
          <w:p w14:paraId="6630CA62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D0EC30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01DE6F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BEF881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503ED6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2877DA5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EBFDFB" w14:textId="77777777" w:rsidR="00496ECD" w:rsidRDefault="0047311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8189692</w:t>
            </w:r>
          </w:p>
        </w:tc>
      </w:tr>
    </w:tbl>
    <w:p w14:paraId="705C4C27" w14:textId="77777777" w:rsidR="00496ECD" w:rsidRDefault="00473116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lastRenderedPageBreak/>
        <w:t>*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Column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3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denotes the number of core genes involved in each pathway; Column 4 denotes the number of core genes involved in all metabolic pathways; Column 5 denotes the number of pan genes involved in each pathway; Column 6 denotes the number of pan genes involved i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n all metabolic pathways.</w:t>
      </w:r>
    </w:p>
    <w:sectPr w:rsidR="00496E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406"/>
    <w:rsid w:val="00171406"/>
    <w:rsid w:val="00190FE2"/>
    <w:rsid w:val="001A7030"/>
    <w:rsid w:val="002572EF"/>
    <w:rsid w:val="0043631D"/>
    <w:rsid w:val="00473116"/>
    <w:rsid w:val="00496ECD"/>
    <w:rsid w:val="004B6D93"/>
    <w:rsid w:val="005075C5"/>
    <w:rsid w:val="00686A25"/>
    <w:rsid w:val="007723CF"/>
    <w:rsid w:val="007B7157"/>
    <w:rsid w:val="007F0FA1"/>
    <w:rsid w:val="0092553E"/>
    <w:rsid w:val="00966C39"/>
    <w:rsid w:val="009B268D"/>
    <w:rsid w:val="009F1051"/>
    <w:rsid w:val="00A9531D"/>
    <w:rsid w:val="00AB615D"/>
    <w:rsid w:val="00AC7C0A"/>
    <w:rsid w:val="00CC7EAD"/>
    <w:rsid w:val="00D251EF"/>
    <w:rsid w:val="00DA1A11"/>
    <w:rsid w:val="00E04312"/>
    <w:rsid w:val="00EA1183"/>
    <w:rsid w:val="00F67F9C"/>
    <w:rsid w:val="087226C9"/>
    <w:rsid w:val="67FB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F9BE2"/>
  <w15:docId w15:val="{0D6460A5-A93E-471C-8757-8D412A52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">
    <w:name w:val="font1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et2">
    <w:name w:val="et2"/>
    <w:basedOn w:val="Normal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et4">
    <w:name w:val="et4"/>
    <w:basedOn w:val="Normal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5</Words>
  <Characters>6701</Characters>
  <Application>Microsoft Office Word</Application>
  <DocSecurity>0</DocSecurity>
  <Lines>55</Lines>
  <Paragraphs>15</Paragraphs>
  <ScaleCrop>false</ScaleCrop>
  <Company/>
  <LinksUpToDate>false</LinksUpToDate>
  <CharactersWithSpaces>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望笑</dc:creator>
  <cp:lastModifiedBy>Lucie Senn</cp:lastModifiedBy>
  <cp:revision>2</cp:revision>
  <dcterms:created xsi:type="dcterms:W3CDTF">2021-06-04T15:26:00Z</dcterms:created>
  <dcterms:modified xsi:type="dcterms:W3CDTF">2021-06-0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